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EFE4A" w14:textId="79345B9B" w:rsidR="00EC563E" w:rsidRDefault="00FA4BD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3B63B4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="003B63B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Listing of the </w:t>
      </w:r>
      <w:r w:rsidR="009843E5">
        <w:rPr>
          <w:rFonts w:ascii="Times New Roman" w:eastAsia="Times New Roman" w:hAnsi="Times New Roman" w:cs="Times New Roman"/>
          <w:b/>
          <w:sz w:val="24"/>
          <w:szCs w:val="24"/>
        </w:rPr>
        <w:t xml:space="preserve">Three </w:t>
      </w:r>
      <w:r w:rsidR="00516BF0">
        <w:rPr>
          <w:rFonts w:ascii="Times New Roman" w:eastAsia="Times New Roman" w:hAnsi="Times New Roman" w:cs="Times New Roman"/>
          <w:b/>
          <w:sz w:val="24"/>
          <w:szCs w:val="24"/>
        </w:rPr>
        <w:t xml:space="preserve">Patient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who were </w:t>
      </w:r>
      <w:r w:rsidR="00516BF0">
        <w:rPr>
          <w:rFonts w:ascii="Times New Roman" w:eastAsia="Times New Roman" w:hAnsi="Times New Roman" w:cs="Times New Roman"/>
          <w:b/>
          <w:sz w:val="24"/>
          <w:szCs w:val="24"/>
        </w:rPr>
        <w:t xml:space="preserve">Clinically Progresse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ut not </w:t>
      </w:r>
      <w:r w:rsidR="00516BF0">
        <w:rPr>
          <w:rFonts w:ascii="Times New Roman" w:eastAsia="Times New Roman" w:hAnsi="Times New Roman" w:cs="Times New Roman"/>
          <w:b/>
          <w:sz w:val="24"/>
          <w:szCs w:val="24"/>
        </w:rPr>
        <w:t>Molecular</w:t>
      </w:r>
      <w:r w:rsidR="002F3071">
        <w:rPr>
          <w:rFonts w:ascii="Times New Roman" w:eastAsia="Times New Roman" w:hAnsi="Times New Roman" w:cs="Times New Roman"/>
          <w:b/>
          <w:sz w:val="24"/>
          <w:szCs w:val="24"/>
        </w:rPr>
        <w:t>ly</w:t>
      </w:r>
      <w:r w:rsidR="00516BF0">
        <w:rPr>
          <w:rFonts w:ascii="Times New Roman" w:eastAsia="Times New Roman" w:hAnsi="Times New Roman" w:cs="Times New Roman"/>
          <w:b/>
          <w:sz w:val="24"/>
          <w:szCs w:val="24"/>
        </w:rPr>
        <w:t xml:space="preserve"> Progressed</w:t>
      </w:r>
      <w:r w:rsidR="003B63B4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1E5E360D" w14:textId="77777777" w:rsidR="00EC563E" w:rsidRDefault="00EC563E"/>
    <w:tbl>
      <w:tblPr>
        <w:tblStyle w:val="a8"/>
        <w:tblW w:w="9317" w:type="dxa"/>
        <w:jc w:val="center"/>
        <w:tblLayout w:type="fixed"/>
        <w:tblLook w:val="0000" w:firstRow="0" w:lastRow="0" w:firstColumn="0" w:lastColumn="0" w:noHBand="0" w:noVBand="0"/>
      </w:tblPr>
      <w:tblGrid>
        <w:gridCol w:w="987"/>
        <w:gridCol w:w="977"/>
        <w:gridCol w:w="1594"/>
        <w:gridCol w:w="1594"/>
        <w:gridCol w:w="1594"/>
        <w:gridCol w:w="1076"/>
        <w:gridCol w:w="1495"/>
      </w:tblGrid>
      <w:tr w:rsidR="00EC563E" w14:paraId="17843298" w14:textId="77777777">
        <w:trPr>
          <w:jc w:val="center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1F4C4A0C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ient ID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4CC1601C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roll ID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31910364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T Sca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Visit Date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233BD86A" w14:textId="132B158C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T Sca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Visi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</w:r>
            <w:r w:rsidR="00102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49EA201E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s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Description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left w:w="40" w:type="dxa"/>
              <w:right w:w="40" w:type="dxa"/>
            </w:tcMar>
            <w:vAlign w:val="bottom"/>
          </w:tcPr>
          <w:p w14:paraId="35DEEEEC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s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Diameter</w:t>
            </w:r>
          </w:p>
        </w:tc>
        <w:tc>
          <w:tcPr>
            <w:tcW w:w="149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left w:w="40" w:type="dxa"/>
              <w:right w:w="40" w:type="dxa"/>
            </w:tcMar>
            <w:vAlign w:val="bottom"/>
          </w:tcPr>
          <w:p w14:paraId="4480AD46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rst Clinic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Progression Date</w:t>
            </w:r>
          </w:p>
        </w:tc>
      </w:tr>
      <w:tr w:rsidR="00EC563E" w14:paraId="4C0335D9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95B4BB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080</w:t>
            </w: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4336AA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65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94CB3B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4FEB2017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458E77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776B22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tumor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55D396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A31256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563E" w14:paraId="4F7D7539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35A00C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49BA82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65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84F85F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MAY2017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394AF8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 1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FE130A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tumor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2D45B7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D86A93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563E" w14:paraId="62F87230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06F43C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D4642E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65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14365E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AUG2017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767F28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 2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F8CE31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tumor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0AEB2A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ECA164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563E" w14:paraId="02A1A7B2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4174D3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2BB73E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65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219147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SEP2017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CF1CC6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 3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8F9272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in mets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F21A4B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E7AB40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SEP2017</w:t>
            </w:r>
          </w:p>
        </w:tc>
      </w:tr>
      <w:tr w:rsidR="00EC563E" w14:paraId="2B492355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AB0B71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119</w:t>
            </w: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E2B53C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82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4F9EB4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5JUL2017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884C6A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E83D00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tumor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78EF35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7DA5A9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563E" w14:paraId="63221F55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DD2CC0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0A966B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82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396A73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OCT2017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B5A6FA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 1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D39F8F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tumor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9D0984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82DB41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563E" w14:paraId="76D74C52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18EE1A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731656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82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2CD89A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JAN2018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7E7359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 2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1BEA48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tumor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F7BAE6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C9F560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563E" w14:paraId="05112118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97EE16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95850E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82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1E335E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APR2018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A56959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 3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C7711F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F tumor seedings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4B7A6A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A431A4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APR2018</w:t>
            </w:r>
          </w:p>
        </w:tc>
      </w:tr>
      <w:tr w:rsidR="00EC563E" w14:paraId="7765EEB7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2F5840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144</w:t>
            </w: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599AD8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98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96133B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OCT2017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6C9233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31B193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tumor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7648C4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D2647D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563E" w14:paraId="4A0F0D59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83E47C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E12239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98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EA8885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5FEB2018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844FC7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 1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F549B4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tumor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195202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6C0BD8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563E" w14:paraId="58878653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7FEBCB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85AA21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98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DC9698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MAY2018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8A208F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 2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0FD188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tumor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E64877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76D2F3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563E" w14:paraId="1FE51A52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38F405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F643CD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98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93DD1A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AUG2018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95E8D0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 3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116083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tumor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B0391D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8BD7DD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563E" w14:paraId="71814858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2F77E2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16E681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98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95AEB0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5NOV2018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5B8F3F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 4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9340B9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tumor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26D513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C8E189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563E" w14:paraId="13451352" w14:textId="77777777">
        <w:trPr>
          <w:jc w:val="center"/>
        </w:trPr>
        <w:tc>
          <w:tcPr>
            <w:tcW w:w="98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C13EB3" w14:textId="77777777" w:rsidR="00EC563E" w:rsidRDefault="00EC563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8F0DB4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098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0D8077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DEC2018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063969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 5</w:t>
            </w:r>
          </w:p>
        </w:tc>
        <w:tc>
          <w:tcPr>
            <w:tcW w:w="1594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D5455D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in mets</w:t>
            </w:r>
          </w:p>
        </w:tc>
        <w:tc>
          <w:tcPr>
            <w:tcW w:w="1076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D2E0EC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0B72EF" w14:textId="77777777" w:rsidR="00EC563E" w:rsidRDefault="00FA4BD5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DEC2018</w:t>
            </w:r>
          </w:p>
        </w:tc>
      </w:tr>
    </w:tbl>
    <w:p w14:paraId="5C02DD42" w14:textId="77777777" w:rsidR="00EC563E" w:rsidRDefault="00EC563E"/>
    <w:sectPr w:rsidR="00EC563E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F3753" w14:textId="77777777" w:rsidR="00BD17BB" w:rsidRDefault="00BD17BB" w:rsidP="00D24BBA">
      <w:pPr>
        <w:spacing w:line="240" w:lineRule="auto"/>
      </w:pPr>
      <w:r>
        <w:separator/>
      </w:r>
    </w:p>
  </w:endnote>
  <w:endnote w:type="continuationSeparator" w:id="0">
    <w:p w14:paraId="5113580F" w14:textId="77777777" w:rsidR="00BD17BB" w:rsidRDefault="00BD17BB" w:rsidP="00D24B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4BA05" w14:textId="3A0CB41B" w:rsidR="00D24BBA" w:rsidRDefault="00D24BBA">
    <w:pPr>
      <w:pStyle w:val="Footer"/>
      <w:jc w:val="right"/>
    </w:pPr>
  </w:p>
  <w:p w14:paraId="459EF332" w14:textId="77777777" w:rsidR="00D24BBA" w:rsidRDefault="00D24B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14393" w14:textId="77777777" w:rsidR="00BD17BB" w:rsidRDefault="00BD17BB" w:rsidP="00D24BBA">
      <w:pPr>
        <w:spacing w:line="240" w:lineRule="auto"/>
      </w:pPr>
      <w:r>
        <w:separator/>
      </w:r>
    </w:p>
  </w:footnote>
  <w:footnote w:type="continuationSeparator" w:id="0">
    <w:p w14:paraId="0A7A2143" w14:textId="77777777" w:rsidR="00BD17BB" w:rsidRDefault="00BD17BB" w:rsidP="00D24B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63E"/>
    <w:rsid w:val="00047994"/>
    <w:rsid w:val="000D5EC9"/>
    <w:rsid w:val="001026DF"/>
    <w:rsid w:val="00211897"/>
    <w:rsid w:val="002264D9"/>
    <w:rsid w:val="002902BA"/>
    <w:rsid w:val="002F3071"/>
    <w:rsid w:val="00327B2C"/>
    <w:rsid w:val="00344B2D"/>
    <w:rsid w:val="00380DF9"/>
    <w:rsid w:val="003B63B4"/>
    <w:rsid w:val="00441391"/>
    <w:rsid w:val="004E632E"/>
    <w:rsid w:val="00516BF0"/>
    <w:rsid w:val="00680A27"/>
    <w:rsid w:val="0068788C"/>
    <w:rsid w:val="0069607C"/>
    <w:rsid w:val="0071178A"/>
    <w:rsid w:val="00726FD8"/>
    <w:rsid w:val="0076379C"/>
    <w:rsid w:val="00784810"/>
    <w:rsid w:val="007B24E4"/>
    <w:rsid w:val="00837A66"/>
    <w:rsid w:val="00977F12"/>
    <w:rsid w:val="009843E5"/>
    <w:rsid w:val="00994038"/>
    <w:rsid w:val="009C06D6"/>
    <w:rsid w:val="00A61591"/>
    <w:rsid w:val="00A71C9E"/>
    <w:rsid w:val="00AA0FDC"/>
    <w:rsid w:val="00B16CEF"/>
    <w:rsid w:val="00B55D7C"/>
    <w:rsid w:val="00B93732"/>
    <w:rsid w:val="00BD17BB"/>
    <w:rsid w:val="00C70CCE"/>
    <w:rsid w:val="00D24BBA"/>
    <w:rsid w:val="00E57F2F"/>
    <w:rsid w:val="00E81B13"/>
    <w:rsid w:val="00E95259"/>
    <w:rsid w:val="00E96849"/>
    <w:rsid w:val="00EA5140"/>
    <w:rsid w:val="00EB0609"/>
    <w:rsid w:val="00EB37B7"/>
    <w:rsid w:val="00EC563E"/>
    <w:rsid w:val="00F044A1"/>
    <w:rsid w:val="00F06252"/>
    <w:rsid w:val="00F833E9"/>
    <w:rsid w:val="00FA4BD5"/>
    <w:rsid w:val="00FA66CC"/>
    <w:rsid w:val="00FB253C"/>
    <w:rsid w:val="00FF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71A0C"/>
  <w15:docId w15:val="{B12E265A-70E7-43CD-B4E3-2BBA1060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7B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7B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67ED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4608"/>
    <w:pPr>
      <w:ind w:leftChars="200" w:left="48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6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0CB9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A5A1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A16"/>
  </w:style>
  <w:style w:type="paragraph" w:styleId="Footer">
    <w:name w:val="footer"/>
    <w:basedOn w:val="Normal"/>
    <w:link w:val="FooterChar"/>
    <w:uiPriority w:val="99"/>
    <w:unhideWhenUsed/>
    <w:rsid w:val="00CA5A1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A16"/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YdnuGPhx/uZSzkl56DOzoI+HhA==">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, John {DMSM~Pleasanton}</dc:creator>
  <cp:lastModifiedBy>Erin Slobodian</cp:lastModifiedBy>
  <cp:revision>5</cp:revision>
  <dcterms:created xsi:type="dcterms:W3CDTF">2022-04-14T07:41:00Z</dcterms:created>
  <dcterms:modified xsi:type="dcterms:W3CDTF">2022-04-14T07:56:00Z</dcterms:modified>
</cp:coreProperties>
</file>